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CA4C2" w14:textId="77777777" w:rsidR="004C48EE" w:rsidRDefault="004C48EE" w:rsidP="004C48EE">
      <w:pPr>
        <w:rPr>
          <w:lang w:val="en-US"/>
        </w:rPr>
      </w:pPr>
    </w:p>
    <w:p w14:paraId="0351A991" w14:textId="77777777" w:rsidR="004C48EE" w:rsidRDefault="004C48EE" w:rsidP="004C48EE">
      <w:pPr>
        <w:rPr>
          <w:lang w:val="en-US"/>
        </w:rPr>
      </w:pPr>
    </w:p>
    <w:p w14:paraId="0F7AA8F5" w14:textId="6B333CF9" w:rsidR="004C48EE" w:rsidRPr="004C48EE" w:rsidRDefault="004C48EE" w:rsidP="004C48EE">
      <w:pPr>
        <w:jc w:val="center"/>
        <w:rPr>
          <w:b/>
          <w:bCs/>
          <w:lang w:val="en-US"/>
        </w:rPr>
      </w:pPr>
      <w:r w:rsidRPr="004C48EE">
        <w:rPr>
          <w:b/>
          <w:bCs/>
          <w:lang w:val="en-US"/>
        </w:rPr>
        <w:t>Supporting Information</w:t>
      </w:r>
    </w:p>
    <w:p w14:paraId="5F586807" w14:textId="77777777" w:rsidR="004C48EE" w:rsidRDefault="004C48EE" w:rsidP="004C48EE">
      <w:pPr>
        <w:rPr>
          <w:lang w:val="en-US"/>
        </w:rPr>
      </w:pPr>
    </w:p>
    <w:p w14:paraId="6D795B86" w14:textId="77777777" w:rsidR="004C48EE" w:rsidRPr="005967C4" w:rsidRDefault="004C48EE" w:rsidP="004C48EE">
      <w:pPr>
        <w:pStyle w:val="Heading1"/>
        <w:rPr>
          <w:szCs w:val="24"/>
          <w:lang w:val="en-US"/>
        </w:rPr>
      </w:pPr>
      <w:r>
        <w:rPr>
          <w:szCs w:val="24"/>
          <w:lang w:val="en-US"/>
        </w:rPr>
        <w:t xml:space="preserve">Altered food liking in depression is driven by macronutrient composition </w:t>
      </w:r>
    </w:p>
    <w:p w14:paraId="63B91498" w14:textId="77777777" w:rsidR="004C48EE" w:rsidRPr="00C140C5" w:rsidRDefault="004C48EE" w:rsidP="004C48EE">
      <w:pPr>
        <w:rPr>
          <w:b/>
          <w:lang w:val="en-US"/>
        </w:rPr>
      </w:pPr>
    </w:p>
    <w:p w14:paraId="4E58013B" w14:textId="77777777" w:rsidR="004C48EE" w:rsidRPr="00C140C5" w:rsidRDefault="004C48EE" w:rsidP="004C48EE">
      <w:pPr>
        <w:rPr>
          <w:b/>
          <w:lang w:val="en-US"/>
        </w:rPr>
      </w:pPr>
    </w:p>
    <w:p w14:paraId="2134117F" w14:textId="77777777" w:rsidR="004C48EE" w:rsidRPr="009E4662" w:rsidRDefault="004C48EE" w:rsidP="004C48EE">
      <w:pPr>
        <w:jc w:val="center"/>
        <w:rPr>
          <w:rFonts w:cs="Arial"/>
        </w:rPr>
      </w:pPr>
      <w:r w:rsidRPr="009E4662">
        <w:rPr>
          <w:rFonts w:cs="Arial"/>
        </w:rPr>
        <w:t>Lilly Thurn</w:t>
      </w:r>
      <w:r w:rsidRPr="009E4662">
        <w:rPr>
          <w:rFonts w:cs="Arial"/>
          <w:vertAlign w:val="superscript"/>
        </w:rPr>
        <w:t>1</w:t>
      </w:r>
      <w:r w:rsidRPr="009E4662">
        <w:rPr>
          <w:rFonts w:cs="Arial"/>
        </w:rPr>
        <w:t>, Corinna Schulz</w:t>
      </w:r>
      <w:r w:rsidRPr="009E4662">
        <w:rPr>
          <w:rFonts w:cs="Arial"/>
          <w:vertAlign w:val="superscript"/>
        </w:rPr>
        <w:t>1,2</w:t>
      </w:r>
      <w:r w:rsidRPr="009E4662">
        <w:rPr>
          <w:rFonts w:cs="Arial"/>
        </w:rPr>
        <w:t>, Diba Borgmann</w:t>
      </w:r>
      <w:r w:rsidRPr="00355860">
        <w:rPr>
          <w:rFonts w:cs="Arial"/>
          <w:vertAlign w:val="superscript"/>
        </w:rPr>
        <w:t>4</w:t>
      </w:r>
      <w:r w:rsidRPr="009E4662">
        <w:rPr>
          <w:rFonts w:cs="Arial"/>
        </w:rPr>
        <w:t>, Ebru Sarmisak</w:t>
      </w:r>
      <w:r w:rsidRPr="009E4662">
        <w:rPr>
          <w:rFonts w:cs="Arial"/>
          <w:vertAlign w:val="superscript"/>
        </w:rPr>
        <w:t>2</w:t>
      </w:r>
      <w:r w:rsidRPr="009E4662">
        <w:rPr>
          <w:rFonts w:cs="Arial"/>
        </w:rPr>
        <w:t>, Johannes Klaus</w:t>
      </w:r>
      <w:r w:rsidRPr="009E4662">
        <w:rPr>
          <w:rFonts w:cs="Arial"/>
          <w:vertAlign w:val="superscript"/>
        </w:rPr>
        <w:t>2</w:t>
      </w:r>
      <w:r w:rsidRPr="009E4662">
        <w:rPr>
          <w:rFonts w:cs="Arial"/>
        </w:rPr>
        <w:t>, Sabine</w:t>
      </w:r>
      <w:r>
        <w:rPr>
          <w:rFonts w:cs="Arial"/>
        </w:rPr>
        <w:t xml:space="preserve"> Ellinger</w:t>
      </w:r>
      <w:r>
        <w:rPr>
          <w:rFonts w:cs="Arial"/>
          <w:vertAlign w:val="superscript"/>
        </w:rPr>
        <w:t>5</w:t>
      </w:r>
      <w:r>
        <w:rPr>
          <w:rFonts w:cs="Arial"/>
        </w:rPr>
        <w:t xml:space="preserve">, </w:t>
      </w:r>
      <w:r w:rsidRPr="009E4662">
        <w:rPr>
          <w:rFonts w:cs="Arial"/>
        </w:rPr>
        <w:t>Martin Walter</w:t>
      </w:r>
      <w:r w:rsidRPr="009E4662">
        <w:rPr>
          <w:rFonts w:cs="Arial"/>
          <w:vertAlign w:val="superscript"/>
        </w:rPr>
        <w:t>2,</w:t>
      </w:r>
      <w:r>
        <w:rPr>
          <w:rFonts w:cs="Arial"/>
          <w:vertAlign w:val="superscript"/>
        </w:rPr>
        <w:t>6</w:t>
      </w:r>
      <w:r w:rsidRPr="009E4662">
        <w:rPr>
          <w:rFonts w:cs="Arial"/>
          <w:vertAlign w:val="superscript"/>
        </w:rPr>
        <w:t>-</w:t>
      </w:r>
      <w:r>
        <w:rPr>
          <w:rFonts w:cs="Arial"/>
          <w:vertAlign w:val="superscript"/>
        </w:rPr>
        <w:t>8</w:t>
      </w:r>
      <w:r w:rsidRPr="009E4662">
        <w:rPr>
          <w:rFonts w:cs="Arial"/>
        </w:rPr>
        <w:t>, &amp; Nils B. Kroemer</w:t>
      </w:r>
      <w:r w:rsidRPr="009E4662">
        <w:rPr>
          <w:rFonts w:cs="Arial"/>
          <w:vertAlign w:val="superscript"/>
        </w:rPr>
        <w:t>1-3*</w:t>
      </w:r>
    </w:p>
    <w:p w14:paraId="658FFF8A" w14:textId="77777777" w:rsidR="004C48EE" w:rsidRPr="009E4662" w:rsidRDefault="004C48EE" w:rsidP="004C48EE">
      <w:pPr>
        <w:rPr>
          <w:rFonts w:cs="Arial"/>
        </w:rPr>
      </w:pPr>
    </w:p>
    <w:p w14:paraId="604B3922" w14:textId="77777777" w:rsidR="004C48EE" w:rsidRPr="000B5931" w:rsidRDefault="004C48EE" w:rsidP="004C48EE">
      <w:pPr>
        <w:spacing w:line="276" w:lineRule="auto"/>
        <w:ind w:left="851" w:hanging="284"/>
        <w:rPr>
          <w:lang w:val="en-US"/>
        </w:rPr>
      </w:pPr>
      <w:bookmarkStart w:id="0" w:name="OLE_LINK1"/>
      <w:r w:rsidRPr="000B5931">
        <w:rPr>
          <w:vertAlign w:val="superscript"/>
          <w:lang w:val="en-US"/>
        </w:rPr>
        <w:t>1</w:t>
      </w:r>
      <w:r>
        <w:rPr>
          <w:sz w:val="48"/>
          <w:szCs w:val="48"/>
          <w:lang w:val="en-US"/>
        </w:rPr>
        <w:tab/>
      </w:r>
      <w:r>
        <w:rPr>
          <w:lang w:val="en-US"/>
        </w:rPr>
        <w:t xml:space="preserve">Section of Medical Psychology, </w:t>
      </w:r>
      <w:r w:rsidRPr="000B5931">
        <w:rPr>
          <w:lang w:val="en-US"/>
        </w:rPr>
        <w:t xml:space="preserve">Department of Psychiatry &amp; Psychotherapy, </w:t>
      </w:r>
      <w:r>
        <w:rPr>
          <w:lang w:val="en-US"/>
        </w:rPr>
        <w:t xml:space="preserve">Faculty of Medicine, </w:t>
      </w:r>
      <w:r w:rsidRPr="000B5931">
        <w:rPr>
          <w:lang w:val="en-US"/>
        </w:rPr>
        <w:t>University of Bonn</w:t>
      </w:r>
      <w:r>
        <w:rPr>
          <w:lang w:val="en-US"/>
        </w:rPr>
        <w:t xml:space="preserve">, Bonn, Germany </w:t>
      </w:r>
    </w:p>
    <w:bookmarkEnd w:id="0"/>
    <w:p w14:paraId="40DBABB0" w14:textId="77777777" w:rsidR="004C48EE" w:rsidRDefault="004C48EE" w:rsidP="004C48EE">
      <w:pPr>
        <w:spacing w:line="276" w:lineRule="auto"/>
        <w:ind w:left="851" w:hanging="284"/>
        <w:rPr>
          <w:lang w:val="en-US"/>
        </w:rPr>
      </w:pPr>
      <w:r>
        <w:rPr>
          <w:vertAlign w:val="superscript"/>
          <w:lang w:val="en-US"/>
        </w:rPr>
        <w:t>2</w:t>
      </w:r>
      <w:r w:rsidRPr="00C140C5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ab/>
      </w:r>
      <w:r>
        <w:rPr>
          <w:lang w:val="en-US"/>
        </w:rPr>
        <w:t>Department of Psychiatry &amp; Psychotherapy, Tübingen Center for Mental Health, University of Tübingen</w:t>
      </w:r>
      <w:r w:rsidRPr="00C140C5">
        <w:rPr>
          <w:lang w:val="en-US"/>
        </w:rPr>
        <w:t>,</w:t>
      </w:r>
      <w:r>
        <w:rPr>
          <w:lang w:val="en-US"/>
        </w:rPr>
        <w:t xml:space="preserve"> Tübingen,</w:t>
      </w:r>
      <w:r w:rsidRPr="00C140C5">
        <w:rPr>
          <w:lang w:val="en-US"/>
        </w:rPr>
        <w:t xml:space="preserve"> Germany</w:t>
      </w:r>
    </w:p>
    <w:p w14:paraId="46564CB7" w14:textId="77777777" w:rsidR="004C48EE" w:rsidRDefault="004C48EE" w:rsidP="004C48EE">
      <w:pPr>
        <w:spacing w:line="276" w:lineRule="auto"/>
        <w:ind w:left="851" w:hanging="284"/>
        <w:rPr>
          <w:lang w:val="en-US"/>
        </w:rPr>
      </w:pPr>
      <w:r>
        <w:rPr>
          <w:vertAlign w:val="superscript"/>
          <w:lang w:val="en-US"/>
        </w:rPr>
        <w:t>3</w:t>
      </w:r>
      <w:r w:rsidRPr="00C140C5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ab/>
      </w:r>
      <w:r>
        <w:rPr>
          <w:lang w:val="en-US"/>
        </w:rPr>
        <w:t>German Center for Mental Health (DZPG), partner site Tübingen</w:t>
      </w:r>
    </w:p>
    <w:p w14:paraId="77C9D0C8" w14:textId="77777777" w:rsidR="004C48EE" w:rsidRDefault="004C48EE" w:rsidP="004C48EE">
      <w:pPr>
        <w:spacing w:line="276" w:lineRule="auto"/>
        <w:ind w:left="851" w:hanging="284"/>
        <w:rPr>
          <w:lang w:val="en-US"/>
        </w:rPr>
      </w:pPr>
      <w:r>
        <w:rPr>
          <w:vertAlign w:val="superscript"/>
          <w:lang w:val="en-US"/>
        </w:rPr>
        <w:t>4</w:t>
      </w:r>
      <w:r w:rsidRPr="00C140C5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ab/>
      </w:r>
      <w:r>
        <w:rPr>
          <w:lang w:val="en-US"/>
        </w:rPr>
        <w:t>Novo Nordisk Foundation Center for Basic Metabolic Research, Faculty of Health and Medical Sciences, University of Copenhagen, Denmark</w:t>
      </w:r>
    </w:p>
    <w:p w14:paraId="145B93BA" w14:textId="77777777" w:rsidR="004C48EE" w:rsidRDefault="004C48EE" w:rsidP="004C48EE">
      <w:pPr>
        <w:spacing w:line="276" w:lineRule="auto"/>
        <w:ind w:left="851" w:hanging="284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</w:t>
      </w:r>
      <w:r>
        <w:rPr>
          <w:lang w:val="en-US"/>
        </w:rPr>
        <w:tab/>
        <w:t xml:space="preserve">Institute </w:t>
      </w:r>
      <w:r w:rsidRPr="00D765A5">
        <w:rPr>
          <w:lang w:val="en-US"/>
        </w:rPr>
        <w:t>of Nutrition</w:t>
      </w:r>
      <w:r>
        <w:rPr>
          <w:lang w:val="en-US"/>
        </w:rPr>
        <w:t>al</w:t>
      </w:r>
      <w:r w:rsidRPr="00D765A5">
        <w:rPr>
          <w:lang w:val="en-US"/>
        </w:rPr>
        <w:t xml:space="preserve"> and Food Sciences, Human Nutrition, University of Bonn, Bonn, Germany</w:t>
      </w:r>
    </w:p>
    <w:p w14:paraId="183EFED8" w14:textId="77777777" w:rsidR="004C48EE" w:rsidRDefault="004C48EE" w:rsidP="004C48EE">
      <w:pPr>
        <w:spacing w:line="276" w:lineRule="auto"/>
        <w:ind w:left="851" w:hanging="284"/>
        <w:rPr>
          <w:lang w:val="en-US"/>
        </w:rPr>
      </w:pPr>
      <w:r>
        <w:rPr>
          <w:vertAlign w:val="superscript"/>
          <w:lang w:val="en-US"/>
        </w:rPr>
        <w:t>6</w:t>
      </w:r>
      <w:r w:rsidRPr="00C140C5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ab/>
      </w:r>
      <w:r>
        <w:rPr>
          <w:lang w:val="en-US"/>
        </w:rPr>
        <w:t xml:space="preserve">Department of Psychiatry &amp; Psychotherapy, University Hospital Jena, Jena, </w:t>
      </w:r>
      <w:r w:rsidRPr="00C140C5">
        <w:rPr>
          <w:lang w:val="en-US"/>
        </w:rPr>
        <w:t>Germany</w:t>
      </w:r>
    </w:p>
    <w:p w14:paraId="43C367C1" w14:textId="77777777" w:rsidR="004C48EE" w:rsidRDefault="004C48EE" w:rsidP="004C48EE">
      <w:pPr>
        <w:spacing w:line="276" w:lineRule="auto"/>
        <w:ind w:left="851" w:hanging="284"/>
        <w:rPr>
          <w:lang w:val="en-US"/>
        </w:rPr>
      </w:pPr>
      <w:r>
        <w:rPr>
          <w:vertAlign w:val="superscript"/>
          <w:lang w:val="en-US"/>
        </w:rPr>
        <w:t>7</w:t>
      </w:r>
      <w:r w:rsidRPr="00C140C5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ab/>
      </w:r>
      <w:r>
        <w:rPr>
          <w:lang w:val="en-US"/>
        </w:rPr>
        <w:t xml:space="preserve">Department of Behavioral Neurology, Leibniz Institute for Neurobiology, Magdeburg, Germany </w:t>
      </w:r>
    </w:p>
    <w:p w14:paraId="3A70354C" w14:textId="77777777" w:rsidR="004C48EE" w:rsidRDefault="004C48EE" w:rsidP="004C48EE">
      <w:pPr>
        <w:spacing w:line="276" w:lineRule="auto"/>
        <w:ind w:left="851" w:hanging="284"/>
        <w:rPr>
          <w:lang w:val="en-US"/>
        </w:rPr>
      </w:pPr>
      <w:r>
        <w:rPr>
          <w:vertAlign w:val="superscript"/>
          <w:lang w:val="en-US"/>
        </w:rPr>
        <w:t>8</w:t>
      </w:r>
      <w:r w:rsidRPr="00C140C5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ab/>
      </w:r>
      <w:r>
        <w:rPr>
          <w:lang w:val="en-US"/>
        </w:rPr>
        <w:t>German Center for Mental Health (DZPG), partner site Jena-Magdeburg-Halle</w:t>
      </w:r>
    </w:p>
    <w:p w14:paraId="7DB98ACF" w14:textId="77777777" w:rsidR="004C48EE" w:rsidRDefault="004C48EE" w:rsidP="004C48EE">
      <w:pPr>
        <w:ind w:left="1416"/>
        <w:rPr>
          <w:rFonts w:cs="Arial"/>
          <w:lang w:val="en-US"/>
        </w:rPr>
      </w:pPr>
    </w:p>
    <w:p w14:paraId="520F1E1C" w14:textId="77777777" w:rsidR="004C48EE" w:rsidRDefault="004C48EE" w:rsidP="004C48EE">
      <w:pPr>
        <w:jc w:val="center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Corresponding author*</w:t>
      </w:r>
    </w:p>
    <w:p w14:paraId="2902FC34" w14:textId="77777777" w:rsidR="004C48EE" w:rsidRPr="00DB6002" w:rsidRDefault="004C48EE" w:rsidP="004C48EE">
      <w:pPr>
        <w:jc w:val="center"/>
        <w:rPr>
          <w:rFonts w:cs="Arial"/>
          <w:lang w:val="en-US"/>
        </w:rPr>
      </w:pPr>
      <w:r w:rsidRPr="00DB6002">
        <w:rPr>
          <w:rFonts w:cs="Arial"/>
          <w:lang w:val="en-US"/>
        </w:rPr>
        <w:t xml:space="preserve">Prof. Dr. Nils B. Kroemer, </w:t>
      </w:r>
      <w:hyperlink r:id="rId4" w:history="1">
        <w:r w:rsidRPr="00DB6002">
          <w:rPr>
            <w:rStyle w:val="Hyperlink"/>
            <w:rFonts w:eastAsiaTheme="majorEastAsia" w:cs="Arial"/>
            <w:lang w:val="en-US"/>
          </w:rPr>
          <w:t>nkroemer@uni-bonn.de</w:t>
        </w:r>
      </w:hyperlink>
    </w:p>
    <w:p w14:paraId="72921D2C" w14:textId="77777777" w:rsidR="004C48EE" w:rsidRPr="000D0871" w:rsidRDefault="004C48EE" w:rsidP="004C48EE">
      <w:pPr>
        <w:jc w:val="center"/>
        <w:rPr>
          <w:lang w:val="en-US"/>
        </w:rPr>
      </w:pPr>
      <w:r w:rsidRPr="000D0871">
        <w:rPr>
          <w:lang w:val="en-US"/>
        </w:rPr>
        <w:t>Venusberg Campus 1, 53127 Bonn, Germany</w:t>
      </w:r>
    </w:p>
    <w:p w14:paraId="4D14DEC0" w14:textId="77777777" w:rsidR="004C48EE" w:rsidRDefault="004C48EE">
      <w:pPr>
        <w:rPr>
          <w:b/>
          <w:bCs/>
        </w:rPr>
      </w:pPr>
    </w:p>
    <w:p w14:paraId="24742AF3" w14:textId="77777777" w:rsidR="004C48EE" w:rsidRDefault="004C48E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5582276" w14:textId="5A706233" w:rsidR="004C48EE" w:rsidRPr="004C48EE" w:rsidRDefault="004C48EE">
      <w:pPr>
        <w:rPr>
          <w:b/>
          <w:bCs/>
        </w:rPr>
      </w:pPr>
      <w:r w:rsidRPr="004C48EE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04C48EE">
        <w:rPr>
          <w:b/>
          <w:bCs/>
        </w:rPr>
        <w:t>: Macronutrient composition of the selected foo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9"/>
        <w:gridCol w:w="977"/>
        <w:gridCol w:w="904"/>
        <w:gridCol w:w="1098"/>
        <w:gridCol w:w="1132"/>
        <w:gridCol w:w="1021"/>
        <w:gridCol w:w="866"/>
        <w:gridCol w:w="779"/>
      </w:tblGrid>
      <w:tr w:rsidR="004C48EE" w:rsidRPr="004C48EE" w14:paraId="6A4FA227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919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37B0" w14:textId="77777777" w:rsidR="004C48EE" w:rsidRPr="004C48EE" w:rsidRDefault="004C48EE" w:rsidP="004C48E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  <w:t>Energy_kcal_1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13E2" w14:textId="77777777" w:rsidR="004C48EE" w:rsidRPr="004C48EE" w:rsidRDefault="004C48EE" w:rsidP="004C48E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  <w:t>TotalFat_g_1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0BE" w14:textId="77777777" w:rsidR="004C48EE" w:rsidRPr="004C48EE" w:rsidRDefault="004C48EE" w:rsidP="004C48E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  <w:t>SaturatedFat_g_1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691E" w14:textId="77777777" w:rsidR="004C48EE" w:rsidRPr="004C48EE" w:rsidRDefault="004C48EE" w:rsidP="004C48E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  <w:t>Carbohydrate_g_1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AAC5" w14:textId="77777777" w:rsidR="004C48EE" w:rsidRPr="004C48EE" w:rsidRDefault="004C48EE" w:rsidP="004C48E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  <w:t>TotalSugar_g_1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1F9B" w14:textId="77777777" w:rsidR="004C48EE" w:rsidRPr="004C48EE" w:rsidRDefault="004C48EE" w:rsidP="004C48E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  <w:t>Protein_g_1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6790" w14:textId="77777777" w:rsidR="004C48EE" w:rsidRPr="004C48EE" w:rsidRDefault="004C48EE" w:rsidP="004C48E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b/>
                <w:bCs/>
                <w:kern w:val="0"/>
                <w:szCs w:val="24"/>
                <w:lang w:val="en-DE" w:eastAsia="en-DE"/>
                <w14:ligatures w14:val="none"/>
              </w:rPr>
              <w:t>Fiber_g_100g</w:t>
            </w:r>
          </w:p>
        </w:tc>
      </w:tr>
      <w:tr w:rsidR="004C48EE" w:rsidRPr="004C48EE" w14:paraId="10C8FF83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9DC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Milk choc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3BB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C8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7B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CCC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FBA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390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5E8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8</w:t>
            </w:r>
          </w:p>
        </w:tc>
      </w:tr>
      <w:tr w:rsidR="004C48EE" w:rsidRPr="004C48EE" w14:paraId="663C6806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021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Biscuit with choc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A48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4C9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571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670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1E3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A69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497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7</w:t>
            </w:r>
          </w:p>
        </w:tc>
      </w:tr>
      <w:tr w:rsidR="004C48EE" w:rsidRPr="004C48EE" w14:paraId="4FD0C137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4A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M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C3A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F15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BE1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4AE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8C9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DB3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B78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2</w:t>
            </w:r>
          </w:p>
        </w:tc>
      </w:tr>
      <w:tr w:rsidR="004C48EE" w:rsidRPr="004C48EE" w14:paraId="1D27EB88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33C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hocolate Cupcake iced with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EFC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454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F0D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24F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6AC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2E7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459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9</w:t>
            </w:r>
          </w:p>
        </w:tc>
      </w:tr>
      <w:tr w:rsidR="004C48EE" w:rsidRPr="004C48EE" w14:paraId="77F41ED7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7E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Bonbons (chocola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AFC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B96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F9F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462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524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618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50A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3</w:t>
            </w:r>
          </w:p>
        </w:tc>
      </w:tr>
      <w:tr w:rsidR="004C48EE" w:rsidRPr="004C48EE" w14:paraId="6793866A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131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Whipped cream p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1D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803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69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EC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65A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014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2D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8</w:t>
            </w:r>
          </w:p>
        </w:tc>
      </w:tr>
      <w:tr w:rsidR="004C48EE" w:rsidRPr="004C48EE" w14:paraId="7E85C3AC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8CD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Mini do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E8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77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F4A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CE0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481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C1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3DE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1</w:t>
            </w:r>
          </w:p>
        </w:tc>
      </w:tr>
      <w:tr w:rsidR="004C48EE" w:rsidRPr="004C48EE" w14:paraId="1D428BD2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87F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Kinder Bueno/Children's Bue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A03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7B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3EF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9C7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8DA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DBE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8C3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0</w:t>
            </w:r>
          </w:p>
        </w:tc>
      </w:tr>
      <w:tr w:rsidR="004C48EE" w:rsidRPr="004C48EE" w14:paraId="66616E6B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C47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Smartie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E68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354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26F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44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A15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6A5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5C1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7</w:t>
            </w:r>
          </w:p>
        </w:tc>
      </w:tr>
      <w:tr w:rsidR="004C48EE" w:rsidRPr="004C48EE" w14:paraId="0ACF5F17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ED6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hocolate 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EC1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3B9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F1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A72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5FA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3CA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8D1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1</w:t>
            </w:r>
          </w:p>
        </w:tc>
      </w:tr>
      <w:tr w:rsidR="004C48EE" w:rsidRPr="004C48EE" w14:paraId="30189BF4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A8C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proofErr w:type="spellStart"/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Kitk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52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F33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9F8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004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4B2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3EC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652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0</w:t>
            </w:r>
          </w:p>
        </w:tc>
      </w:tr>
      <w:tr w:rsidR="004C48EE" w:rsidRPr="004C48EE" w14:paraId="14858673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B31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ake with choc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205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D4B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51C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B6C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C8F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07D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C2D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3</w:t>
            </w:r>
          </w:p>
        </w:tc>
      </w:tr>
      <w:tr w:rsidR="004C48EE" w:rsidRPr="004C48EE" w14:paraId="1754C6BC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97E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hocolate chip cook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817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A3A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77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1C9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B7D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E8A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2D3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9</w:t>
            </w:r>
          </w:p>
        </w:tc>
      </w:tr>
      <w:tr w:rsidR="004C48EE" w:rsidRPr="004C48EE" w14:paraId="0F5FBBC7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F8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Strawberry can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7F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36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308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59C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E2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E53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3F9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7</w:t>
            </w:r>
          </w:p>
        </w:tc>
      </w:tr>
      <w:tr w:rsidR="004C48EE" w:rsidRPr="004C48EE" w14:paraId="238AB53B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7EC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Rais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A9E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19E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669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A1F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C0D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142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104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7</w:t>
            </w:r>
          </w:p>
        </w:tc>
      </w:tr>
      <w:tr w:rsidR="004C48EE" w:rsidRPr="004C48EE" w14:paraId="6E73853F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89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Strawberries with whipped c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C57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135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B16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3FB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4F1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E56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658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9</w:t>
            </w:r>
          </w:p>
        </w:tc>
      </w:tr>
      <w:tr w:rsidR="004C48EE" w:rsidRPr="004C48EE" w14:paraId="32E1B0B6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B67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Panc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321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CEE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6E9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B54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7E2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30D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75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6</w:t>
            </w:r>
          </w:p>
        </w:tc>
      </w:tr>
      <w:tr w:rsidR="004C48EE" w:rsidRPr="004C48EE" w14:paraId="4938E38B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07D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Strawberry pie with whipped c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89A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0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90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1D7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0CD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6D0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765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8DB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7</w:t>
            </w:r>
          </w:p>
        </w:tc>
      </w:tr>
      <w:tr w:rsidR="004C48EE" w:rsidRPr="004C48EE" w14:paraId="1820AF49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B5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Apple (gre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1B9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72A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67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B16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963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79D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3B5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0</w:t>
            </w:r>
          </w:p>
        </w:tc>
      </w:tr>
      <w:tr w:rsidR="004C48EE" w:rsidRPr="004C48EE" w14:paraId="760AE75F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30D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proofErr w:type="spellStart"/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Fruitsalad</w:t>
            </w:r>
            <w:proofErr w:type="spellEnd"/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 xml:space="preserve"> (berries, banana, mel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F0E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30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D5F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D19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B4C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0A7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FDA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2</w:t>
            </w:r>
          </w:p>
        </w:tc>
      </w:tr>
      <w:tr w:rsidR="004C48EE" w:rsidRPr="004C48EE" w14:paraId="5062565D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183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Grapes,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63E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373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203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36B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03C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392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55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7</w:t>
            </w:r>
          </w:p>
        </w:tc>
      </w:tr>
      <w:tr w:rsidR="004C48EE" w:rsidRPr="004C48EE" w14:paraId="3386C82B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0A9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Tang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51A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351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E9D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8F1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F87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ACE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9C5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9</w:t>
            </w:r>
          </w:p>
        </w:tc>
      </w:tr>
      <w:tr w:rsidR="004C48EE" w:rsidRPr="004C48EE" w14:paraId="06A9901C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3A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Kiwi, h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2D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B9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124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C8E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AFC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EE9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80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3</w:t>
            </w:r>
          </w:p>
        </w:tc>
      </w:tr>
      <w:tr w:rsidR="004C48EE" w:rsidRPr="004C48EE" w14:paraId="2A2DECCD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3D7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Fruit s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E58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3ED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8CE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639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B5F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358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0E0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3</w:t>
            </w:r>
          </w:p>
        </w:tc>
      </w:tr>
      <w:tr w:rsidR="004C48EE" w:rsidRPr="004C48EE" w14:paraId="155B72CB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3F2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Nect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50D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9B2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015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20F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DD6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964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F8A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1</w:t>
            </w:r>
          </w:p>
        </w:tc>
      </w:tr>
      <w:tr w:rsidR="004C48EE" w:rsidRPr="004C48EE" w14:paraId="37C57461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91D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28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F12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58E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6E8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394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C7D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610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0</w:t>
            </w:r>
          </w:p>
        </w:tc>
      </w:tr>
      <w:tr w:rsidR="004C48EE" w:rsidRPr="004C48EE" w14:paraId="1ECAED1A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8C7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h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D2A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27B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0D9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349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83C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847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D05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2</w:t>
            </w:r>
          </w:p>
        </w:tc>
      </w:tr>
      <w:tr w:rsidR="004C48EE" w:rsidRPr="004C48EE" w14:paraId="4AF44314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B5F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Waterme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B56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D14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02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F24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197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B0A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139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6</w:t>
            </w:r>
          </w:p>
        </w:tc>
      </w:tr>
      <w:tr w:rsidR="004C48EE" w:rsidRPr="004C48EE" w14:paraId="39BF4EB3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365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Red 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2B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960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44F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455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033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F7B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853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2</w:t>
            </w:r>
          </w:p>
        </w:tc>
      </w:tr>
      <w:tr w:rsidR="004C48EE" w:rsidRPr="004C48EE" w14:paraId="081575EF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053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lastRenderedPageBreak/>
              <w:t>Black 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EC5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85D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501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764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0ED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C1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1F2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1</w:t>
            </w:r>
          </w:p>
        </w:tc>
      </w:tr>
      <w:tr w:rsidR="004C48EE" w:rsidRPr="004C48EE" w14:paraId="5B5420C3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AB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Potato crisps (natur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DEE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CB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518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FE8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FA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06B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F55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1</w:t>
            </w:r>
          </w:p>
        </w:tc>
      </w:tr>
      <w:tr w:rsidR="004C48EE" w:rsidRPr="004C48EE" w14:paraId="60488B0B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B2F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heese tw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0E5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50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E9C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8E3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33B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DBD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3B5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5</w:t>
            </w:r>
          </w:p>
        </w:tc>
      </w:tr>
      <w:tr w:rsidR="004C48EE" w:rsidRPr="004C48EE" w14:paraId="0F16BE89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159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021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5FA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A37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157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E69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4A4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4EF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0</w:t>
            </w:r>
          </w:p>
        </w:tc>
      </w:tr>
      <w:tr w:rsidR="004C48EE" w:rsidRPr="004C48EE" w14:paraId="07195A0C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43C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rackers with medium mature white cheddar 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9B2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A9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0B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86A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32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1CA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F00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6</w:t>
            </w:r>
          </w:p>
        </w:tc>
      </w:tr>
      <w:tr w:rsidR="004C48EE" w:rsidRPr="004C48EE" w14:paraId="18ACB3D3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2A7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Nacho-cheese tortilla c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FD1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229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B0E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A63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A34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370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1B8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3</w:t>
            </w:r>
          </w:p>
        </w:tc>
      </w:tr>
      <w:tr w:rsidR="004C48EE" w:rsidRPr="004C48EE" w14:paraId="27300EA0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39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Pepper potato cri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CB0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E83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58F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12A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CA5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236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CCB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0</w:t>
            </w:r>
          </w:p>
        </w:tc>
      </w:tr>
      <w:tr w:rsidR="004C48EE" w:rsidRPr="004C48EE" w14:paraId="4E19D7AE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E5E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heese p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416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44B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DA7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446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D5B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090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DD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</w:tr>
      <w:tr w:rsidR="004C48EE" w:rsidRPr="004C48EE" w14:paraId="43CC97D0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189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French fries with sa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EFD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E1E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8A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08D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B75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43B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15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7</w:t>
            </w:r>
          </w:p>
        </w:tc>
      </w:tr>
      <w:tr w:rsidR="004C48EE" w:rsidRPr="004C48EE" w14:paraId="6F6D547B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D04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ream cheese on t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9CE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DA4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BA2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D33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FB4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E18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D32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7</w:t>
            </w:r>
          </w:p>
        </w:tc>
      </w:tr>
      <w:tr w:rsidR="004C48EE" w:rsidRPr="004C48EE" w14:paraId="652E7692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51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Spanish sau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3A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177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B3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6A5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57C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B5D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FC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</w:tr>
      <w:tr w:rsidR="004C48EE" w:rsidRPr="004C48EE" w14:paraId="797519FC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61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ream cra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CEF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03E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2F2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9F2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10B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D2A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6E3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2</w:t>
            </w:r>
          </w:p>
        </w:tc>
      </w:tr>
      <w:tr w:rsidR="004C48EE" w:rsidRPr="004C48EE" w14:paraId="5EFAF070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D41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Pretz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30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625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27F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A9B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A48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C6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A8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2</w:t>
            </w:r>
          </w:p>
        </w:tc>
      </w:tr>
      <w:tr w:rsidR="004C48EE" w:rsidRPr="004C48EE" w14:paraId="12173F75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1E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ocktail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C3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4F7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09C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F6A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3C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70D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4ED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8</w:t>
            </w:r>
          </w:p>
        </w:tc>
      </w:tr>
      <w:tr w:rsidR="004C48EE" w:rsidRPr="004C48EE" w14:paraId="0F8380D9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205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Bake ro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128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A0F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922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BB4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ABC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616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BF8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0</w:t>
            </w:r>
          </w:p>
        </w:tc>
      </w:tr>
      <w:tr w:rsidR="004C48EE" w:rsidRPr="004C48EE" w14:paraId="301C2F58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B52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Mini Snack a J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C5C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367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64B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1A9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9F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01C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056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1</w:t>
            </w:r>
          </w:p>
        </w:tc>
      </w:tr>
      <w:tr w:rsidR="004C48EE" w:rsidRPr="004C48EE" w14:paraId="552392C8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096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 xml:space="preserve">Pizza </w:t>
            </w:r>
            <w:proofErr w:type="spellStart"/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bolognese</w:t>
            </w:r>
            <w:proofErr w:type="spellEnd"/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 xml:space="preserve"> s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845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DCB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5F4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F7D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C7A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0D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70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0</w:t>
            </w:r>
          </w:p>
        </w:tc>
      </w:tr>
      <w:tr w:rsidR="004C48EE" w:rsidRPr="004C48EE" w14:paraId="45BB458C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EE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Pepper, 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E5F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30B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3F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602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A59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7DA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BC5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5</w:t>
            </w:r>
          </w:p>
        </w:tc>
      </w:tr>
      <w:tr w:rsidR="004C48EE" w:rsidRPr="004C48EE" w14:paraId="7E378AC9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F3E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Rad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D2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A4A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16B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92D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1D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D44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87D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9</w:t>
            </w:r>
          </w:p>
        </w:tc>
      </w:tr>
      <w:tr w:rsidR="004C48EE" w:rsidRPr="004C48EE" w14:paraId="4E3B74F9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43F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Eggs, h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549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259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A15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5DB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91F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86D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1B2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</w:tr>
      <w:tr w:rsidR="004C48EE" w:rsidRPr="004C48EE" w14:paraId="761005F4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565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Tomato, 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1D7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64D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A8C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34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183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81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A49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4</w:t>
            </w:r>
          </w:p>
        </w:tc>
      </w:tr>
      <w:tr w:rsidR="004C48EE" w:rsidRPr="004C48EE" w14:paraId="2E1C952B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69A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Sweet pepper, 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5FC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BBF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E3C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E69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2F9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694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DC4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8</w:t>
            </w:r>
          </w:p>
        </w:tc>
      </w:tr>
      <w:tr w:rsidR="004C48EE" w:rsidRPr="004C48EE" w14:paraId="4B4F7931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26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ar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698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E19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835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90A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12E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29E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D5B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8</w:t>
            </w:r>
          </w:p>
        </w:tc>
      </w:tr>
      <w:tr w:rsidR="004C48EE" w:rsidRPr="004C48EE" w14:paraId="6ECCF756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3C3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Cuc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0E02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182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573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20D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6FE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3AB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EB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6</w:t>
            </w:r>
          </w:p>
        </w:tc>
      </w:tr>
      <w:tr w:rsidR="004C48EE" w:rsidRPr="004C48EE" w14:paraId="6C4BBD85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9BA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Sweet 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F20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902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A01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078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FB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E17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DCE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5</w:t>
            </w:r>
          </w:p>
        </w:tc>
      </w:tr>
      <w:tr w:rsidR="004C48EE" w:rsidRPr="004C48EE" w14:paraId="6D961BF1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803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Su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A33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114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AA2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E18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9F3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743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933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8</w:t>
            </w:r>
          </w:p>
        </w:tc>
      </w:tr>
      <w:tr w:rsidR="004C48EE" w:rsidRPr="004C48EE" w14:paraId="4C758F13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E0C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Greek s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8E8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EC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ECD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F46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E60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214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D4B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1</w:t>
            </w:r>
          </w:p>
        </w:tc>
      </w:tr>
      <w:tr w:rsidR="004C48EE" w:rsidRPr="004C48EE" w14:paraId="666A46A9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A0A5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Mini pep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C47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D47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A8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DBBA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284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8D4C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93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3</w:t>
            </w:r>
          </w:p>
        </w:tc>
      </w:tr>
      <w:tr w:rsidR="004C48EE" w:rsidRPr="004C48EE" w14:paraId="25246721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22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Olive, pepper and cucumber s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FB5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683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BD03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CF3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600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815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E04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2</w:t>
            </w:r>
          </w:p>
        </w:tc>
      </w:tr>
      <w:tr w:rsidR="004C48EE" w:rsidRPr="004C48EE" w14:paraId="52BDC306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43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Mini pickles (so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306F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03D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3BAE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3D54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A56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D4E9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BCB8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9</w:t>
            </w:r>
          </w:p>
        </w:tc>
      </w:tr>
      <w:tr w:rsidR="004C48EE" w:rsidRPr="004C48EE" w14:paraId="78AAA3BB" w14:textId="77777777" w:rsidTr="004C48E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916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Ol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D631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CB00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977D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841B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D6A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8C27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7296" w14:textId="77777777" w:rsidR="004C48EE" w:rsidRPr="004C48EE" w:rsidRDefault="004C48EE" w:rsidP="004C48EE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</w:pPr>
            <w:r w:rsidRPr="004C48EE">
              <w:rPr>
                <w:rFonts w:eastAsia="Times New Roman" w:cs="Arial"/>
                <w:kern w:val="0"/>
                <w:szCs w:val="24"/>
                <w:lang w:val="en-DE" w:eastAsia="en-DE"/>
                <w14:ligatures w14:val="none"/>
              </w:rPr>
              <w:t>4.0</w:t>
            </w:r>
          </w:p>
        </w:tc>
      </w:tr>
    </w:tbl>
    <w:p w14:paraId="72D8351D" w14:textId="77777777" w:rsidR="00837D66" w:rsidRDefault="00837D66"/>
    <w:p w14:paraId="39A28352" w14:textId="77777777" w:rsidR="004C48EE" w:rsidRDefault="004C48EE"/>
    <w:sectPr w:rsidR="004C4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8EE"/>
    <w:rsid w:val="004C48EE"/>
    <w:rsid w:val="004F305C"/>
    <w:rsid w:val="00575DC2"/>
    <w:rsid w:val="006C3BCC"/>
    <w:rsid w:val="0071542C"/>
    <w:rsid w:val="00837D66"/>
    <w:rsid w:val="008C26A6"/>
    <w:rsid w:val="00CD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0AFC01"/>
  <w15:chartTrackingRefBased/>
  <w15:docId w15:val="{53E96B8A-AC23-49A9-AC8C-C3CEC6453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05C"/>
    <w:pPr>
      <w:spacing w:after="80" w:line="36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4F305C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6A6"/>
    <w:pPr>
      <w:keepNext/>
      <w:keepLines/>
      <w:spacing w:before="4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8EE"/>
    <w:pPr>
      <w:keepNext/>
      <w:keepLines/>
      <w:spacing w:before="16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8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8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8E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8E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8E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8E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305C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26A6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8EE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8EE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8EE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8EE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8EE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8EE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C48E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8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4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8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48EE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4C48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4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8EE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4C48E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C48E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74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kroemer@uni-bon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Kroemer</dc:creator>
  <cp:keywords/>
  <dc:description/>
  <cp:lastModifiedBy>Nils Kroemer</cp:lastModifiedBy>
  <cp:revision>2</cp:revision>
  <dcterms:created xsi:type="dcterms:W3CDTF">2024-09-08T19:41:00Z</dcterms:created>
  <dcterms:modified xsi:type="dcterms:W3CDTF">2024-09-08T20:27:00Z</dcterms:modified>
</cp:coreProperties>
</file>